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A6C27" w14:textId="58926C9A" w:rsidR="007D334C" w:rsidRPr="007D334C" w:rsidRDefault="009250DA" w:rsidP="007D334C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7145531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7D334C" w:rsidRPr="0035478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7D334C">
        <w:rPr>
          <w:rFonts w:ascii="Times New Roman" w:hAnsi="Times New Roman" w:cs="Times New Roman" w:hint="eastAsia"/>
          <w:b/>
          <w:sz w:val="24"/>
          <w:szCs w:val="24"/>
        </w:rPr>
        <w:t>Share</w:t>
      </w:r>
      <w:r w:rsidR="007D33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334C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7D33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334C">
        <w:rPr>
          <w:rFonts w:ascii="Times New Roman" w:hAnsi="Times New Roman" w:cs="Times New Roman" w:hint="eastAsia"/>
          <w:b/>
          <w:sz w:val="24"/>
          <w:szCs w:val="24"/>
        </w:rPr>
        <w:t>household</w:t>
      </w:r>
      <w:r w:rsidR="007D33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334C">
        <w:rPr>
          <w:rFonts w:ascii="Times New Roman" w:hAnsi="Times New Roman" w:cs="Times New Roman" w:hint="eastAsia"/>
          <w:b/>
          <w:sz w:val="24"/>
          <w:szCs w:val="24"/>
        </w:rPr>
        <w:t>income</w:t>
      </w:r>
      <w:r w:rsidR="007D33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334C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7D334C">
        <w:rPr>
          <w:rFonts w:ascii="Times New Roman" w:hAnsi="Times New Roman" w:cs="Times New Roman"/>
          <w:b/>
          <w:sz w:val="24"/>
          <w:szCs w:val="24"/>
        </w:rPr>
        <w:t xml:space="preserve"> China from 1990 to 2016</w:t>
      </w:r>
      <w:r w:rsidR="007D334C">
        <w:rPr>
          <w:rFonts w:ascii="Times New Roman" w:hAnsi="Times New Roman" w:cs="Times New Roman" w:hint="eastAsia"/>
          <w:b/>
          <w:sz w:val="24"/>
          <w:szCs w:val="24"/>
        </w:rPr>
        <w:t>.</w:t>
      </w:r>
      <w:bookmarkEnd w:id="0"/>
    </w:p>
    <w:tbl>
      <w:tblPr>
        <w:tblW w:w="91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9"/>
        <w:gridCol w:w="1529"/>
        <w:gridCol w:w="1529"/>
        <w:gridCol w:w="1529"/>
        <w:gridCol w:w="1529"/>
        <w:gridCol w:w="1529"/>
      </w:tblGrid>
      <w:tr w:rsidR="007D334C" w:rsidRPr="007D334C" w14:paraId="2F5C584C" w14:textId="77777777" w:rsidTr="007D334C">
        <w:trPr>
          <w:trHeight w:val="1199"/>
        </w:trPr>
        <w:tc>
          <w:tcPr>
            <w:tcW w:w="152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23CB64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3E9027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est</w:t>
            </w:r>
          </w:p>
          <w:p w14:paraId="582CCCF5" w14:textId="77777777" w:rsidR="007D334C" w:rsidRPr="007D334C" w:rsidRDefault="007D334C" w:rsidP="007D334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intile</w:t>
            </w:r>
          </w:p>
        </w:tc>
        <w:tc>
          <w:tcPr>
            <w:tcW w:w="152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BFB3F6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ond</w:t>
            </w:r>
          </w:p>
          <w:p w14:paraId="5A67CB51" w14:textId="77777777" w:rsidR="007D334C" w:rsidRPr="007D334C" w:rsidRDefault="007D334C" w:rsidP="007D334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intile</w:t>
            </w:r>
          </w:p>
        </w:tc>
        <w:tc>
          <w:tcPr>
            <w:tcW w:w="152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FD24B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rd</w:t>
            </w:r>
          </w:p>
          <w:p w14:paraId="3D63685B" w14:textId="77777777" w:rsidR="007D334C" w:rsidRPr="007D334C" w:rsidRDefault="007D334C" w:rsidP="007D334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intile</w:t>
            </w:r>
          </w:p>
        </w:tc>
        <w:tc>
          <w:tcPr>
            <w:tcW w:w="152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72E1F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urth</w:t>
            </w:r>
          </w:p>
          <w:p w14:paraId="0DA1248C" w14:textId="77777777" w:rsidR="007D334C" w:rsidRPr="007D334C" w:rsidRDefault="007D334C" w:rsidP="007D334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intile</w:t>
            </w:r>
          </w:p>
        </w:tc>
        <w:tc>
          <w:tcPr>
            <w:tcW w:w="1529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  <w:hideMark/>
          </w:tcPr>
          <w:p w14:paraId="7A03B4B2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est</w:t>
            </w:r>
          </w:p>
          <w:p w14:paraId="7B380673" w14:textId="77777777" w:rsidR="007D334C" w:rsidRPr="007D334C" w:rsidRDefault="007D334C" w:rsidP="007D334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intile</w:t>
            </w:r>
          </w:p>
        </w:tc>
      </w:tr>
      <w:tr w:rsidR="007D334C" w:rsidRPr="007D334C" w14:paraId="3A5AAA4C" w14:textId="77777777" w:rsidTr="007D334C">
        <w:trPr>
          <w:trHeight w:val="578"/>
        </w:trPr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B43275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90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53A0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15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DF8A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15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96BD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15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8FD4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1529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17036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.8</w:t>
            </w:r>
          </w:p>
        </w:tc>
      </w:tr>
      <w:tr w:rsidR="007D334C" w:rsidRPr="007D334C" w14:paraId="2BEC3BEE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4407EA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1D6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C2CF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77C3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3148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56EE5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.9</w:t>
            </w:r>
          </w:p>
        </w:tc>
      </w:tr>
      <w:tr w:rsidR="007D334C" w:rsidRPr="007D334C" w14:paraId="617BDA74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C3F327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E2E8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998C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83B3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3CD2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A3979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.5</w:t>
            </w:r>
          </w:p>
        </w:tc>
      </w:tr>
      <w:tr w:rsidR="007D334C" w:rsidRPr="007D334C" w14:paraId="17C50A8C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788BF3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D421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AA37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CA9D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9937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0A4F5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7D334C" w:rsidRPr="007D334C" w14:paraId="4A3E71DA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325188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C2D9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BCCC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C045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C899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04B88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.1</w:t>
            </w:r>
          </w:p>
        </w:tc>
      </w:tr>
      <w:tr w:rsidR="007D334C" w:rsidRPr="007D334C" w14:paraId="186DFE30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A2A30B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795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C01F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BCE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FCE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7171A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.4</w:t>
            </w:r>
          </w:p>
        </w:tc>
      </w:tr>
      <w:tr w:rsidR="007D334C" w:rsidRPr="007D334C" w14:paraId="36A16E1A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BD44B0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F831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4AFE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A7EB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E4AC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66F88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7D334C" w:rsidRPr="007D334C" w14:paraId="1D546183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09B00A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4C3F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D3D8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FD4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CA77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21A37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.1</w:t>
            </w:r>
          </w:p>
        </w:tc>
      </w:tr>
      <w:tr w:rsidR="007D334C" w:rsidRPr="007D334C" w14:paraId="1957CB3F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2D948A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4394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F9C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4C5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E891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CFE62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.8</w:t>
            </w:r>
          </w:p>
        </w:tc>
      </w:tr>
      <w:tr w:rsidR="007D334C" w:rsidRPr="007D334C" w14:paraId="5B8386BE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1CFAF7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AFB8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573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0449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59EF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FF193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.3</w:t>
            </w:r>
          </w:p>
        </w:tc>
      </w:tr>
      <w:tr w:rsidR="007D334C" w:rsidRPr="007D334C" w14:paraId="58C33C58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D507E7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3CE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451E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AF9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02CF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29ECF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.8</w:t>
            </w:r>
          </w:p>
        </w:tc>
      </w:tr>
      <w:tr w:rsidR="007D334C" w:rsidRPr="007D334C" w14:paraId="01E05E5D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EEF14E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2868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0D47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1B0F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E61F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7DFC6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.4</w:t>
            </w:r>
          </w:p>
        </w:tc>
      </w:tr>
      <w:tr w:rsidR="007D334C" w:rsidRPr="007D334C" w14:paraId="394A245F" w14:textId="77777777" w:rsidTr="007D334C">
        <w:trPr>
          <w:trHeight w:val="578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90C871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2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64270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93AF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187FA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4EC6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DCCA50" w14:textId="77777777" w:rsidR="007D334C" w:rsidRPr="007D334C" w:rsidRDefault="007D334C" w:rsidP="007D33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34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.3</w:t>
            </w:r>
          </w:p>
        </w:tc>
      </w:tr>
    </w:tbl>
    <w:p w14:paraId="6C622B06" w14:textId="77777777" w:rsidR="007D334C" w:rsidRPr="007668FD" w:rsidRDefault="007D334C" w:rsidP="007D334C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7668FD">
        <w:rPr>
          <w:rFonts w:ascii="Times New Roman" w:hAnsi="Times New Roman" w:cs="Times New Roman"/>
          <w:szCs w:val="20"/>
        </w:rPr>
        <w:t>Source: World Development Indicators</w:t>
      </w:r>
    </w:p>
    <w:p w14:paraId="0D196F35" w14:textId="77777777" w:rsidR="007D334C" w:rsidRPr="007D334C" w:rsidRDefault="007D334C" w:rsidP="007D334C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F045B6">
        <w:rPr>
          <w:rFonts w:ascii="Times New Roman" w:eastAsia="Malgun Gothic" w:hAnsi="Times New Roman" w:cs="Times New Roman"/>
          <w:kern w:val="0"/>
          <w:szCs w:val="20"/>
        </w:rPr>
        <w:t>https://data.worldbank.org/indicator/SI.DST.04TH.20</w:t>
      </w:r>
    </w:p>
    <w:sectPr w:rsidR="007D334C" w:rsidRPr="007D33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zMDUwMzAyMjewtDBR0lEKTi0uzszPAykwNK0FAP4Ig2EtAAAA"/>
  </w:docVars>
  <w:rsids>
    <w:rsidRoot w:val="00CB6AC8"/>
    <w:rsid w:val="00035D1E"/>
    <w:rsid w:val="000523AF"/>
    <w:rsid w:val="000541BB"/>
    <w:rsid w:val="00070426"/>
    <w:rsid w:val="000C1B9E"/>
    <w:rsid w:val="000F219B"/>
    <w:rsid w:val="001013CB"/>
    <w:rsid w:val="00112173"/>
    <w:rsid w:val="0012129E"/>
    <w:rsid w:val="00122A07"/>
    <w:rsid w:val="00126791"/>
    <w:rsid w:val="0013596C"/>
    <w:rsid w:val="00142AA1"/>
    <w:rsid w:val="001444F8"/>
    <w:rsid w:val="0014532E"/>
    <w:rsid w:val="001704B1"/>
    <w:rsid w:val="00173F1E"/>
    <w:rsid w:val="001A0812"/>
    <w:rsid w:val="001B00F7"/>
    <w:rsid w:val="001F5520"/>
    <w:rsid w:val="0020752D"/>
    <w:rsid w:val="00222854"/>
    <w:rsid w:val="0023796B"/>
    <w:rsid w:val="002402B6"/>
    <w:rsid w:val="00252EBB"/>
    <w:rsid w:val="00282E0D"/>
    <w:rsid w:val="002D16E6"/>
    <w:rsid w:val="002F75C6"/>
    <w:rsid w:val="00324EF2"/>
    <w:rsid w:val="003431E3"/>
    <w:rsid w:val="003433AA"/>
    <w:rsid w:val="0035478E"/>
    <w:rsid w:val="00413C92"/>
    <w:rsid w:val="00496B20"/>
    <w:rsid w:val="00523B56"/>
    <w:rsid w:val="00527BDD"/>
    <w:rsid w:val="00546003"/>
    <w:rsid w:val="005477F9"/>
    <w:rsid w:val="00556F10"/>
    <w:rsid w:val="005E5319"/>
    <w:rsid w:val="00643117"/>
    <w:rsid w:val="0066036A"/>
    <w:rsid w:val="00663862"/>
    <w:rsid w:val="00692632"/>
    <w:rsid w:val="00703B5C"/>
    <w:rsid w:val="00714666"/>
    <w:rsid w:val="00717D40"/>
    <w:rsid w:val="007C53F1"/>
    <w:rsid w:val="007D334C"/>
    <w:rsid w:val="007F7056"/>
    <w:rsid w:val="008672B2"/>
    <w:rsid w:val="008D6739"/>
    <w:rsid w:val="009250DA"/>
    <w:rsid w:val="00950488"/>
    <w:rsid w:val="0096193E"/>
    <w:rsid w:val="0098436B"/>
    <w:rsid w:val="009D6C41"/>
    <w:rsid w:val="009E790F"/>
    <w:rsid w:val="00A6046D"/>
    <w:rsid w:val="00A94C00"/>
    <w:rsid w:val="00AE63C9"/>
    <w:rsid w:val="00B61793"/>
    <w:rsid w:val="00BA715A"/>
    <w:rsid w:val="00BB55D9"/>
    <w:rsid w:val="00BC7C29"/>
    <w:rsid w:val="00BF35B3"/>
    <w:rsid w:val="00C12DE4"/>
    <w:rsid w:val="00C375C7"/>
    <w:rsid w:val="00C82A53"/>
    <w:rsid w:val="00C85C0D"/>
    <w:rsid w:val="00CB6AC8"/>
    <w:rsid w:val="00CC0707"/>
    <w:rsid w:val="00CE525B"/>
    <w:rsid w:val="00D56163"/>
    <w:rsid w:val="00D62EED"/>
    <w:rsid w:val="00D63BF7"/>
    <w:rsid w:val="00D7056A"/>
    <w:rsid w:val="00D7276D"/>
    <w:rsid w:val="00D86B7C"/>
    <w:rsid w:val="00DA04D2"/>
    <w:rsid w:val="00DC0BF1"/>
    <w:rsid w:val="00DF319A"/>
    <w:rsid w:val="00E329BF"/>
    <w:rsid w:val="00E7343F"/>
    <w:rsid w:val="00E7440D"/>
    <w:rsid w:val="00E910D0"/>
    <w:rsid w:val="00EB60D2"/>
    <w:rsid w:val="00EE081B"/>
    <w:rsid w:val="00F0619D"/>
    <w:rsid w:val="00F450FD"/>
    <w:rsid w:val="00F52126"/>
    <w:rsid w:val="00F756F7"/>
    <w:rsid w:val="00F8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76800"/>
  <w15:chartTrackingRefBased/>
  <w15:docId w15:val="{4F3D0B2F-ED54-4F4F-A533-41F484162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C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uiPriority w:val="99"/>
    <w:rsid w:val="00CB6AC8"/>
    <w:pPr>
      <w:keepLines/>
      <w:widowControl/>
      <w:wordWrap/>
      <w:adjustRightInd w:val="0"/>
      <w:snapToGrid w:val="0"/>
      <w:spacing w:before="240" w:after="360" w:line="240" w:lineRule="auto"/>
      <w:jc w:val="left"/>
      <w:outlineLvl w:val="3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85C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il">
    <w:name w:val="il"/>
    <w:basedOn w:val="DefaultParagraphFont"/>
    <w:rsid w:val="00C85C0D"/>
  </w:style>
  <w:style w:type="character" w:styleId="Hyperlink">
    <w:name w:val="Hyperlink"/>
    <w:basedOn w:val="DefaultParagraphFont"/>
    <w:uiPriority w:val="99"/>
    <w:unhideWhenUsed/>
    <w:rsid w:val="00173F1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B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B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8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ED57E-6658-4DA3-B927-279FA9757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Won Park</dc:creator>
  <cp:keywords/>
  <dc:description/>
  <cp:lastModifiedBy>chn off31</cp:lastModifiedBy>
  <cp:revision>7</cp:revision>
  <cp:lastPrinted>2021-02-10T09:27:00Z</cp:lastPrinted>
  <dcterms:created xsi:type="dcterms:W3CDTF">2021-02-14T09:32:00Z</dcterms:created>
  <dcterms:modified xsi:type="dcterms:W3CDTF">2021-03-22T02:24:00Z</dcterms:modified>
</cp:coreProperties>
</file>